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4930</wp:posOffset>
                </wp:positionH>
                <wp:positionV relativeFrom="paragraph">
                  <wp:posOffset>450215</wp:posOffset>
                </wp:positionV>
                <wp:extent cx="4909820" cy="792099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9680" cy="7921080"/>
                          <a:chOff x="0" y="0"/>
                          <a:chExt cx="4909680" cy="7921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4909320" cy="792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42720" y="6304320"/>
                            <a:ext cx="710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 xml:space="preserve">3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86440"/>
                            <a:ext cx="390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80" y="206820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00" y="26226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" y="315468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0" y="2890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87516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0" y="37098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V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82000" y="14961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33760" y="14605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6760" y="147312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8160" y="16160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99240" y="14428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5720" y="1285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2800" y="1280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0400" y="2100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0" y="210060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640" y="219780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82160" y="20649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60240" y="20707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15200" y="18828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4560" y="19004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1440" y="26607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8640" y="26607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2560" y="27687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03200" y="26251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81280" y="26308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7680" y="2445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1280" y="24512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91560" y="9399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8760" y="9399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0160" y="10540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43320" y="9043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21400" y="9100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2840" y="703440"/>
                            <a:ext cx="182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3080" y="705600"/>
                            <a:ext cx="167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4840" y="3268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040" y="32688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3440" y="4539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16600" y="2916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94680" y="2973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53960" y="98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8960" y="957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1600" y="105408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2800" y="1619280"/>
                            <a:ext cx="1440" cy="478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68800" y="2193120"/>
                            <a:ext cx="3960" cy="46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9920" y="277380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6800" y="703440"/>
                            <a:ext cx="177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8320" y="9208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7920" y="69840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7120" y="46296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70488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40" y="424944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V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5520" y="90504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6920" y="10288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98160" y="8845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5000" y="698040"/>
                            <a:ext cx="189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9240" y="32119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6440" y="321192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360" y="331992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21000" y="31762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99080" y="31820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67360" y="29775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8520" y="29876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32680" y="8838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698400"/>
                            <a:ext cx="1990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03480" y="1028880"/>
                            <a:ext cx="3960" cy="46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9440" y="33260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760" y="37641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5960" y="37641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9880" y="38721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30520" y="37288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08600" y="37342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6880" y="35298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8040" y="35402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8960" y="38786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8280" y="43167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44247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40040" y="42811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6760" y="40824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2520" y="443052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1840" y="48686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040" y="486864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960" y="49766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63600" y="48330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41680" y="48387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9960" y="4634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1120" y="46443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4280" y="49820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9000" y="54205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6200" y="542052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0120" y="55281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40400" y="53848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18840" y="53906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7120" y="51861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8280" y="519624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" y="483732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" y="539244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60" y="593208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X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5680" y="55346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400" y="59727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59727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1520" y="60807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11800" y="59371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90240" y="59428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58520" y="57384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9680" y="5748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1400" y="60872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65253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3320" y="65253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7240" y="66333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7880" y="64897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34600" y="62910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5400" y="63010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32320" y="70765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61040" y="6896880"/>
                            <a:ext cx="710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 xml:space="preserve">1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8760" y="71125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7120" y="7396560"/>
                            <a:ext cx="84852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p.N352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6040" y="6633360"/>
                            <a:ext cx="3960" cy="472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00" y="648468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X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60" y="702432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X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84320" y="1500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36080" y="14648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9080" y="147780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0480" y="16203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01200" y="14472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8040" y="12895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5120" y="1285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32360" y="21049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9560" y="210492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9960" y="220212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84120" y="20696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2200" y="20750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7520" y="18871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6520" y="19051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53400" y="26650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0600" y="266508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4520" y="27730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05160" y="26294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83240" y="26352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0000" y="24498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24555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55120" y="1623600"/>
                            <a:ext cx="1440" cy="478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70760" y="2197800"/>
                            <a:ext cx="3960" cy="46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277812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1200" y="32162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8400" y="321624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2320" y="33242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22960" y="31806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01040" y="31863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69680" y="2981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0480" y="29919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11760" y="333072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0720" y="37688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7920" y="376884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1840" y="38768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32480" y="37332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10560" y="37389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9200" y="353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40360" y="35445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21280" y="388296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8600" y="43210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720" y="44290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10360" y="428544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57080" y="40867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12840" y="443484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1240" y="48729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8440" y="48729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2360" y="49809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53000" y="483732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31080" y="48430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9360" y="46386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0520" y="46486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3680" y="498672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8400" y="54248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5600" y="542484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9520" y="55328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29800" y="53892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08240" y="53949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76520" y="5190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7680" y="52005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5080" y="553896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7000" y="59770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4200" y="597708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8120" y="60850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58400" y="59418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36840" y="594756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5120" y="57430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75316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8000" y="6091560"/>
                            <a:ext cx="720" cy="429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9920" y="652968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07000" y="6791400"/>
                            <a:ext cx="67932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p.N352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0440" y="431496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13080" y="428508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2520" y="40906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1760" y="4319280"/>
                            <a:ext cx="2286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74400" y="42894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3840" y="40950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59480" y="6496200"/>
                            <a:ext cx="300240" cy="302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9pt;margin-top:35.45pt;width:386.6pt;height:623.7pt" coordorigin="-118,709" coordsize="7732,12474">
                <v:rect id="shape_0" stroked="f" o:allowincell="f" style="position:absolute;left:-117;top:709;width:7730;height:12473;mso-wrap-style:none;v-text-anchor:middle">
                  <v:fill o:detectmouseclick="t" on="false"/>
                  <v:stroke color="#3465a4" joinstyle="round" endcap="flat"/>
                  <w10:wrap type="topAndBottom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91;top:10637;width:1118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 xml:space="preserve">3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fillcolor="white" stroked="f" o:allowincell="f" style="position:absolute;left:-118;top:3050;width:61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I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102;top:3966;width:5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IV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stroked="f" o:allowincell="f" style="position:absolute;left:-84;top:483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fillcolor="white" stroked="f" o:allowincell="f" style="position:absolute;left:-56;top:567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V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87;top:1164;width:3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117;top:2087;width:5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60;top:655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V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rect id="shape_0" fillcolor="white" stroked="t" o:allowincell="f" style="position:absolute;left:1271;top:306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line id="shape_0" from="1195,3009" to="1667,348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oval id="shape_0" fillcolor="white" stroked="t" o:allowincell="f" style="position:absolute;left:2003;top:302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1643,3254" to="2002,325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928,2981" to="2400,345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1088;top:273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855;top:272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1662;top:401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2382;top:401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2036,4170" to="2395,417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586,3961" to="2058,443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2339,3970" to="2811,4445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1481;top:367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204;top:370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2010;top:489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2730;top:489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2374,5069" to="2733,506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934,4843" to="2406,5318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2687,4852" to="3159,5327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540;top:456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837;top:456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971;top:218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1691;top:218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1331,2369" to="1690,236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895,2133" to="1367,2608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1648,2142" to="2120,2617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800;top:1817;width:286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556;top:1820;width:263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2189;top:122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2909;top:122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2549,1424" to="2908,142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113,1168" to="2585,164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2866,1178" to="3338,165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014;top:86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794;top:86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1475,2369" to="1475,304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855,3259" to="1856,401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195,4163" to="2200,4897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2559,5077" to="2559,5752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3924;top:1817;width:278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4084;top:2159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line id="shape_0" from="4288,1809" to="4288,216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712,1438" to="2712,179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156,1819" to="1156,217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fillcolor="white" stroked="f" o:allowincell="f" style="position:absolute;left:-62;top:740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VI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oval id="shape_0" fillcolor="white" stroked="t" o:allowincell="f" style="position:absolute;left:4804;top:213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4444,2330" to="4803,233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761,2102" to="5233,2577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4630;top:1809;width:297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2353;top:576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3073;top:576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2717,5937" to="3076,593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277,5711" to="2749,618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3030,5720" to="3502,6195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193;top:539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919;top:541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4028,2101" to="4500,257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1156,1809" to="4290,180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612,2330" to="4617,306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2889,5947" to="2889,6622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2683;top:663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3403;top:663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3047,6807" to="3406,680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607,6581" to="3079,705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3360,6590" to="3832,7065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523;top:626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249;top:628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3219,6817" to="3219,7492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3013;top:7507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line id="shape_0" from="3377,7677" to="3736,76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937,7451" to="3409,7926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853;top:713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3571,7686" to="3571,83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3365;top:8376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4085;top:8376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3729,8546" to="4088,8546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289,8320" to="3761,8795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4042,8329" to="4514,880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3205;top:800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931;top:802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3920,8555" to="3920,923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3014;top:924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3734;top:924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3378,9415" to="3737,9415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938,9189" to="3410,966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3691,9198" to="4163,967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854;top:887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580;top:889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fillcolor="white" stroked="f" o:allowincell="f" style="position:absolute;left:-46;top:832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IX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50;top:920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X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52;top:1005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X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line id="shape_0" from="3560,9425" to="3560,1010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2654;top:1011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3374;top:1011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3018,10285" to="3377,10285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578,10059" to="3050,1053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3331,10068" to="3803,1054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494;top:974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220;top:976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3207,10295" to="3207,1097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2301;top:1098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3021;top:10985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2665,11155" to="3024,11155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225,10929" to="2697,1140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141;top:1061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867;top:1063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2610,11853" to="3082,12328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498;top:11570;width:1118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 xml:space="preserve">1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black" stroked="t" o:allowincell="f" style="position:absolute;left:2683;top:11910;width:359;height:359;mso-wrap-style:none;v-text-anchor:middle">
                  <v:fill o:detectmouseclick="t" type="solid" color2="white"/>
                  <v:stroke color="black" weight="9360" joinstyle="miter" endcap="flat"/>
                  <w10:wrap type="topAndBottom"/>
                </v:rect>
                <v:shape id="shape_0" stroked="f" o:allowincell="f" style="position:absolute;left:2287;top:12357;width:1335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p.N352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2852,11155" to="2857,11898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fillcolor="white" stroked="f" o:allowincell="f" style="position:absolute;left:-50;top:1092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X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-52;top:1177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XI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rect id="shape_0" fillcolor="white" stroked="t" o:allowincell="f" style="position:absolute;left:4424;top:3072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line id="shape_0" from="4348,3016" to="4820,3491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oval id="shape_0" fillcolor="white" stroked="t" o:allowincell="f" style="position:absolute;left:5156;top:3036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4796,3261" to="5155,32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081,2988" to="5553,346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4241;top:274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008;top:273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4815;top:402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5535;top:402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5189,4177" to="5548,41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739,3969" to="5211,444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5492,3977" to="5964,4452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4634;top:368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357;top:370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fillcolor="white" stroked="t" o:allowincell="f" style="position:absolute;left:5163;top:4906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5883;top:4906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5527,5076" to="5886,5076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087,4850" to="5559,5325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5840,4859" to="6312,533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693;top:456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990;top:457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5008,3266" to="5009,401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348,4170" to="5353,490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5712,5084" to="5712,575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506;top:577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6226;top:577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5870,5944" to="6229,594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430,5718" to="5902,619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6183,5727" to="6655,6202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346;top:5405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072;top:542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042,5954" to="6042,66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836;top:664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6556;top:664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6200,6814" to="6559,681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760,6588" to="6232,706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6513,6597" to="6985,7072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676;top:6275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402;top:629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372,6824" to="6372,749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486;top:751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line id="shape_0" from="5850,7684" to="6209,7684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410,7458" to="5882,7933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326;top:7145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044,7693" to="6044,836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868;top:8383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6588;top:8383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6232,8553" to="6591,8553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792,8327" to="6264,8802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6545,8336" to="7017,8811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708;top:801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434;top:803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423,8562" to="6423,923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517;top:9252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6237;top:9252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5881,9422" to="6240,9422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441,9196" to="5913,9671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6194,9205" to="6666,9680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357;top:888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083;top:889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063,9432" to="6063,1010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rect id="shape_0" fillcolor="white" stroked="t" o:allowincell="f" style="position:absolute;left:5877;top:10122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rect>
                <v:oval id="shape_0" fillcolor="white" stroked="t" o:allowincell="f" style="position:absolute;left:6597;top:10122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6241,10292" to="6600,10292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801,10066" to="6273,10541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line id="shape_0" from="6554,10075" to="7026,10550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717;top:975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443;top:976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430,10302" to="6430,109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oval id="shape_0" fillcolor="black" stroked="t" o:allowincell="f" style="position:absolute;left:6244;top:10992;width:359;height:359;mso-wrap-style:none;v-text-anchor:middle">
                  <v:fill o:detectmouseclick="t" type="solid" color2="white"/>
                  <v:stroke color="black" weight="9360" joinstyle="miter" endcap="flat"/>
                  <w10:wrap type="topAndBottom"/>
                </v:oval>
                <v:shape id="shape_0" stroked="f" o:allowincell="f" style="position:absolute;left:5877;top:11404;width:1069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p.N352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oval id="shape_0" fillcolor="white" stroked="t" o:allowincell="f" style="position:absolute;left:3725;top:7504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3682,7457" to="4154,7932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3571;top:715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oval id="shape_0" fillcolor="white" stroked="t" o:allowincell="f" style="position:absolute;left:6184;top:7511;width:359;height:359;mso-wrap-style:none;v-text-anchor:middle">
                  <v:fill o:detectmouseclick="t" type="solid" color2="black"/>
                  <v:stroke color="black" weight="9360" joinstyle="miter" endcap="flat"/>
                  <w10:wrap type="topAndBottom"/>
                </v:oval>
                <v:line id="shape_0" from="6141,7464" to="6613,7939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6030;top:715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2968,10939" to="3440,11414" stroked="t" o:allowincell="f" style="position:absolute;flip:x">
                  <v:stroke color="black" weight="9360" joinstyle="miter" endcap="flat"/>
                  <v:fill o:detectmouseclick="t" on="false"/>
                  <w10:wrap type="topAndBottom"/>
                </v:line>
              </v:group>
            </w:pict>
          </mc:Fallback>
        </mc:AlternateContent>
      </w:r>
      <w:r>
        <w:rPr>
          <w:rFonts w:cs="Arial" w:ascii="Arial" w:hAnsi="Arial"/>
          <w:b/>
          <w:sz w:val="20"/>
          <w:szCs w:val="20"/>
          <w:lang w:val="en-US"/>
        </w:rPr>
        <w:t xml:space="preserve">Figure S2. </w:t>
      </w:r>
      <w:r>
        <w:rPr>
          <w:rFonts w:cs="Arial" w:ascii="Arial" w:hAnsi="Arial"/>
          <w:sz w:val="20"/>
          <w:szCs w:val="20"/>
          <w:lang w:val="en-US"/>
        </w:rPr>
        <w:t xml:space="preserve">Pedigree of two PMA patients with p.N352S mutations in </w:t>
      </w:r>
      <w:r>
        <w:rPr>
          <w:rFonts w:cs="Arial" w:ascii="Arial" w:hAnsi="Arial"/>
          <w:i/>
          <w:sz w:val="20"/>
          <w:szCs w:val="20"/>
          <w:lang w:val="en-US"/>
        </w:rPr>
        <w:t>TARDBP</w:t>
      </w:r>
      <w:r>
        <w:rPr>
          <w:rFonts w:cs="Arial" w:ascii="Arial" w:hAnsi="Arial"/>
          <w:sz w:val="20"/>
          <w:szCs w:val="20"/>
          <w:lang w:val="en-US"/>
        </w:rPr>
        <w:t>.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00"/>
        <w:jc w:val="both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Arial" w:hAnsi="Arial" w:eastAsia="Times New Roman" w:cs="Arial"/>
      <w:i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StrongEmphasis">
    <w:name w:val="Strong"/>
    <w:qFormat/>
    <w:rPr>
      <w:rFonts w:cs="Times New Roman"/>
      <w:b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  <w:lang w:val="en-US"/>
    </w:rPr>
  </w:style>
  <w:style w:type="character" w:styleId="Notaa1">
    <w:name w:val="notaa1"/>
    <w:qFormat/>
    <w:rPr>
      <w:color w:val="80808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US"/>
    </w:rPr>
  </w:style>
  <w:style w:type="character" w:styleId="A2">
    <w:name w:val="A2"/>
    <w:qFormat/>
    <w:rPr>
      <w:color w:val="000000"/>
      <w:sz w:val="13"/>
    </w:rPr>
  </w:style>
  <w:style w:type="character" w:styleId="M1">
    <w:name w:val="m1"/>
    <w:qFormat/>
    <w:rPr>
      <w:rFonts w:cs="Times New Roman"/>
      <w:color w:val="FF0000"/>
    </w:rPr>
  </w:style>
  <w:style w:type="character" w:styleId="A1">
    <w:name w:val="a1"/>
    <w:qFormat/>
    <w:rPr>
      <w:rFonts w:cs="Times New Roman"/>
      <w:color w:val="FF0000"/>
    </w:rPr>
  </w:style>
  <w:style w:type="character" w:styleId="S1">
    <w:name w:val="s1"/>
    <w:qFormat/>
    <w:rPr>
      <w:rFonts w:cs="Times New Roman"/>
      <w:color w:val="008000"/>
    </w:rPr>
  </w:style>
  <w:style w:type="character" w:styleId="L1">
    <w:name w:val="l1"/>
    <w:qFormat/>
    <w:rPr>
      <w:rFonts w:cs="Times New Roman"/>
      <w:color w:val="FF0000"/>
    </w:rPr>
  </w:style>
  <w:style w:type="character" w:styleId="F1">
    <w:name w:val="f1"/>
    <w:qFormat/>
    <w:rPr>
      <w:rFonts w:cs="Times New Roman"/>
      <w:color w:val="FF0000"/>
    </w:rPr>
  </w:style>
  <w:style w:type="character" w:styleId="K1">
    <w:name w:val="k1"/>
    <w:qFormat/>
    <w:rPr>
      <w:rFonts w:cs="Times New Roman"/>
      <w:color w:val="FF00FF"/>
    </w:rPr>
  </w:style>
  <w:style w:type="character" w:styleId="T1">
    <w:name w:val="t1"/>
    <w:qFormat/>
    <w:rPr>
      <w:rFonts w:cs="Times New Roman"/>
      <w:color w:val="008000"/>
    </w:rPr>
  </w:style>
  <w:style w:type="character" w:styleId="V1">
    <w:name w:val="v1"/>
    <w:qFormat/>
    <w:rPr>
      <w:rFonts w:cs="Times New Roman"/>
      <w:color w:val="FF0000"/>
    </w:rPr>
  </w:style>
  <w:style w:type="character" w:styleId="D1">
    <w:name w:val="d1"/>
    <w:qFormat/>
    <w:rPr>
      <w:rFonts w:cs="Times New Roman"/>
      <w:color w:val="0000FF"/>
    </w:rPr>
  </w:style>
  <w:style w:type="character" w:styleId="I1">
    <w:name w:val="i1"/>
    <w:qFormat/>
    <w:rPr>
      <w:rFonts w:cs="Times New Roman"/>
      <w:color w:val="FF0000"/>
    </w:rPr>
  </w:style>
  <w:style w:type="character" w:styleId="E1">
    <w:name w:val="e1"/>
    <w:qFormat/>
    <w:rPr>
      <w:rFonts w:cs="Times New Roman"/>
      <w:color w:val="0000FF"/>
    </w:rPr>
  </w:style>
  <w:style w:type="character" w:styleId="Q1">
    <w:name w:val="q1"/>
    <w:qFormat/>
    <w:rPr>
      <w:rFonts w:cs="Times New Roman"/>
      <w:color w:val="008000"/>
    </w:rPr>
  </w:style>
  <w:style w:type="character" w:styleId="N1">
    <w:name w:val="n1"/>
    <w:qFormat/>
    <w:rPr>
      <w:rFonts w:cs="Times New Roman"/>
      <w:color w:val="008000"/>
    </w:rPr>
  </w:style>
  <w:style w:type="character" w:styleId="R1">
    <w:name w:val="r1"/>
    <w:qFormat/>
    <w:rPr>
      <w:rFonts w:cs="Times New Roman"/>
      <w:color w:val="FF00FF"/>
    </w:rPr>
  </w:style>
  <w:style w:type="character" w:styleId="G1">
    <w:name w:val="g1"/>
    <w:qFormat/>
    <w:rPr>
      <w:rFonts w:cs="Times New Roman"/>
      <w:color w:val="008000"/>
    </w:rPr>
  </w:style>
  <w:style w:type="character" w:styleId="C1">
    <w:name w:val="c1"/>
    <w:qFormat/>
    <w:rPr>
      <w:rFonts w:cs="Times New Roman"/>
      <w:color w:val="008000"/>
    </w:rPr>
  </w:style>
  <w:style w:type="character" w:styleId="H1">
    <w:name w:val="h1"/>
    <w:qFormat/>
    <w:rPr>
      <w:rFonts w:cs="Times New Roman"/>
      <w:color w:val="008000"/>
    </w:rPr>
  </w:style>
  <w:style w:type="character" w:styleId="P1">
    <w:name w:val="p1"/>
    <w:qFormat/>
    <w:rPr>
      <w:rFonts w:cs="Times New Roman"/>
      <w:color w:val="FF0000"/>
    </w:rPr>
  </w:style>
  <w:style w:type="character" w:styleId="Y1">
    <w:name w:val="y1"/>
    <w:qFormat/>
    <w:rPr>
      <w:rFonts w:cs="Times New Roman"/>
      <w:color w:val="008000"/>
    </w:rPr>
  </w:style>
  <w:style w:type="character" w:styleId="CharChar1">
    <w:name w:val="Char Char1"/>
    <w:qFormat/>
    <w:rPr>
      <w:rFonts w:cs="Times New Roman"/>
      <w:sz w:val="20"/>
      <w:szCs w:val="20"/>
      <w:lang w:val="en-US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  <w:ind w:left="240" w:hanging="0"/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5:31:00Z</dcterms:created>
  <dc:creator>Marka</dc:creator>
  <dc:description/>
  <dc:language>en-US</dc:language>
  <cp:lastModifiedBy>Marka M Van Blitterswijk</cp:lastModifiedBy>
  <cp:lastPrinted>2012-08-31T09:05:00Z</cp:lastPrinted>
  <dcterms:modified xsi:type="dcterms:W3CDTF">2012-10-15T15:48:00Z</dcterms:modified>
  <cp:revision>5</cp:revision>
  <dc:subject/>
  <dc:title>Novel OPTN mutations identified in patients with Amyotrophic Lateral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